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77E2" w:rsidRPr="00BA77E2" w:rsidRDefault="00BA77E2" w:rsidP="00BA77E2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BA77E2">
        <w:rPr>
          <w:rFonts w:ascii="Times New Roman" w:hAnsi="Times New Roman" w:cs="Times New Roman"/>
          <w:sz w:val="24"/>
          <w:szCs w:val="24"/>
          <w:lang w:val="en-GB"/>
        </w:rPr>
        <w:t>Supporting information</w:t>
      </w:r>
    </w:p>
    <w:p w:rsidR="00BA77E2" w:rsidRPr="00BA77E2" w:rsidRDefault="00BA77E2" w:rsidP="00BA77E2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BA77E2" w:rsidRPr="00BA77E2" w:rsidRDefault="00BA77E2" w:rsidP="00BA77E2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BA77E2">
        <w:rPr>
          <w:rFonts w:ascii="Times New Roman" w:hAnsi="Times New Roman" w:cs="Times New Roman"/>
          <w:b/>
          <w:bCs/>
          <w:sz w:val="24"/>
          <w:szCs w:val="24"/>
          <w:lang w:val="en-GB"/>
        </w:rPr>
        <w:t>Defining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natural</w:t>
      </w:r>
      <w:r w:rsidRPr="00BA77E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factors that stimulate and inhibit cellulose:xyloglucan heterotransglucosylation</w:t>
      </w:r>
    </w:p>
    <w:p w:rsidR="00BA77E2" w:rsidRPr="00BA77E2" w:rsidRDefault="00BA77E2" w:rsidP="00BA77E2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BA77E2" w:rsidRPr="00BA77E2" w:rsidRDefault="00BA77E2" w:rsidP="00BA77E2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BA77E2">
        <w:rPr>
          <w:rFonts w:ascii="Times New Roman" w:hAnsi="Times New Roman" w:cs="Times New Roman"/>
          <w:sz w:val="24"/>
          <w:szCs w:val="24"/>
          <w:lang w:val="en-GB"/>
        </w:rPr>
        <w:t>Klaus Herburger</w:t>
      </w:r>
      <w:r w:rsidRPr="00BA77E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3</w:t>
      </w:r>
      <w:r w:rsidRPr="00BA77E2">
        <w:rPr>
          <w:rFonts w:ascii="Times New Roman" w:hAnsi="Times New Roman" w:cs="Times New Roman"/>
          <w:sz w:val="24"/>
          <w:szCs w:val="24"/>
          <w:lang w:val="en-GB"/>
        </w:rPr>
        <w:t>, Lenka Franková</w:t>
      </w:r>
      <w:r w:rsidRPr="00BA77E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BA77E2">
        <w:rPr>
          <w:rFonts w:ascii="Times New Roman" w:hAnsi="Times New Roman" w:cs="Times New Roman"/>
          <w:sz w:val="24"/>
          <w:szCs w:val="24"/>
          <w:lang w:val="en-GB"/>
        </w:rPr>
        <w:t>, Martina Pičmanová</w:t>
      </w:r>
      <w:r w:rsidRPr="00BA77E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BA77E2">
        <w:rPr>
          <w:rFonts w:ascii="Times New Roman" w:hAnsi="Times New Roman" w:cs="Times New Roman"/>
          <w:sz w:val="24"/>
          <w:szCs w:val="24"/>
          <w:lang w:val="en-GB"/>
        </w:rPr>
        <w:t>, Anzhou Xin</w:t>
      </w:r>
      <w:r w:rsidRPr="00BA77E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BA77E2">
        <w:rPr>
          <w:rFonts w:ascii="Times New Roman" w:hAnsi="Times New Roman" w:cs="Times New Roman"/>
          <w:sz w:val="24"/>
          <w:szCs w:val="24"/>
          <w:lang w:val="en-GB"/>
        </w:rPr>
        <w:t>, Frank Meulewaeter</w:t>
      </w:r>
      <w:r w:rsidRPr="00BA77E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BA77E2">
        <w:rPr>
          <w:rFonts w:ascii="Times New Roman" w:hAnsi="Times New Roman" w:cs="Times New Roman"/>
          <w:sz w:val="24"/>
          <w:szCs w:val="24"/>
          <w:lang w:val="en-GB"/>
        </w:rPr>
        <w:t>, Andrew Hudson</w:t>
      </w:r>
      <w:r w:rsidRPr="00BA77E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BA77E2">
        <w:rPr>
          <w:rFonts w:ascii="Times New Roman" w:hAnsi="Times New Roman" w:cs="Times New Roman"/>
          <w:sz w:val="24"/>
          <w:szCs w:val="24"/>
          <w:lang w:val="en-GB"/>
        </w:rPr>
        <w:t>, Stephen C. Fry</w:t>
      </w:r>
      <w:r w:rsidRPr="00BA77E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BA77E2">
        <w:rPr>
          <w:rFonts w:ascii="Times New Roman" w:hAnsi="Times New Roman" w:cs="Times New Roman"/>
          <w:sz w:val="24"/>
          <w:szCs w:val="24"/>
          <w:lang w:val="en-GB"/>
        </w:rPr>
        <w:t>*</w:t>
      </w:r>
    </w:p>
    <w:p w:rsidR="00BA77E2" w:rsidRPr="00BA77E2" w:rsidRDefault="00BA77E2" w:rsidP="00BA77E2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BA77E2" w:rsidRPr="00BA77E2" w:rsidRDefault="00BA77E2" w:rsidP="00BA77E2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BA77E2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GB"/>
        </w:rPr>
        <w:t>1</w:t>
      </w:r>
      <w:r w:rsidRPr="00BA77E2">
        <w:rPr>
          <w:rFonts w:ascii="Times New Roman" w:hAnsi="Times New Roman" w:cs="Times New Roman"/>
          <w:i/>
          <w:iCs/>
          <w:sz w:val="20"/>
          <w:szCs w:val="20"/>
          <w:lang w:val="en-GB"/>
        </w:rPr>
        <w:t>The Edinburgh Cell Wall Group, Institute of Molecular Plant Sciences, School of Biological Sciences, The University of Edinburgh, Edinburgh EH9 3BF, United Kingdom</w:t>
      </w:r>
    </w:p>
    <w:p w:rsidR="00BA77E2" w:rsidRPr="00BA77E2" w:rsidRDefault="00BA77E2" w:rsidP="00BA77E2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BA77E2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2</w:t>
      </w:r>
      <w:r w:rsidRPr="00BA77E2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BASF, </w:t>
      </w:r>
      <w:proofErr w:type="spellStart"/>
      <w:r w:rsidRPr="00BA77E2">
        <w:rPr>
          <w:rFonts w:ascii="Times New Roman" w:hAnsi="Times New Roman" w:cs="Times New Roman"/>
          <w:i/>
          <w:iCs/>
          <w:sz w:val="20"/>
          <w:szCs w:val="20"/>
          <w:lang w:val="en-GB"/>
        </w:rPr>
        <w:t>BBCC</w:t>
      </w:r>
      <w:proofErr w:type="spellEnd"/>
      <w:r w:rsidRPr="00BA77E2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Innovation </w:t>
      </w:r>
      <w:proofErr w:type="spellStart"/>
      <w:r w:rsidRPr="00BA77E2">
        <w:rPr>
          <w:rFonts w:ascii="Times New Roman" w:hAnsi="Times New Roman" w:cs="Times New Roman"/>
          <w:i/>
          <w:iCs/>
          <w:sz w:val="20"/>
          <w:szCs w:val="20"/>
          <w:lang w:val="en-GB"/>
        </w:rPr>
        <w:t>Center</w:t>
      </w:r>
      <w:proofErr w:type="spellEnd"/>
      <w:r w:rsidRPr="00BA77E2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Gent – Trait Research, 9052 Gent (</w:t>
      </w:r>
      <w:proofErr w:type="spellStart"/>
      <w:r w:rsidRPr="00BA77E2">
        <w:rPr>
          <w:rFonts w:ascii="Times New Roman" w:hAnsi="Times New Roman" w:cs="Times New Roman"/>
          <w:i/>
          <w:iCs/>
          <w:sz w:val="20"/>
          <w:szCs w:val="20"/>
          <w:lang w:val="en-GB"/>
        </w:rPr>
        <w:t>Zwijnaarde</w:t>
      </w:r>
      <w:proofErr w:type="spellEnd"/>
      <w:r w:rsidRPr="00BA77E2">
        <w:rPr>
          <w:rFonts w:ascii="Times New Roman" w:hAnsi="Times New Roman" w:cs="Times New Roman"/>
          <w:i/>
          <w:iCs/>
          <w:sz w:val="20"/>
          <w:szCs w:val="20"/>
          <w:lang w:val="en-GB"/>
        </w:rPr>
        <w:t>), Belgium</w:t>
      </w:r>
    </w:p>
    <w:p w:rsidR="00BA77E2" w:rsidRPr="00BA77E2" w:rsidRDefault="00BA77E2" w:rsidP="00BA77E2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BA77E2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GB"/>
        </w:rPr>
        <w:t>3</w:t>
      </w:r>
      <w:r w:rsidRPr="00BA77E2">
        <w:rPr>
          <w:rFonts w:ascii="Times New Roman" w:hAnsi="Times New Roman" w:cs="Times New Roman"/>
          <w:i/>
          <w:iCs/>
          <w:sz w:val="20"/>
          <w:szCs w:val="20"/>
          <w:lang w:val="en-GB"/>
        </w:rPr>
        <w:t>Present address: Section for Plant Glycobiology, Department of Plant and Environmental Sciences, University of Copenhagen, 1871 Frederiksberg, Denmark</w:t>
      </w:r>
    </w:p>
    <w:p w:rsidR="00BA77E2" w:rsidRPr="00BA77E2" w:rsidRDefault="00BA77E2" w:rsidP="00BA77E2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BA77E2" w:rsidRPr="00BA77E2" w:rsidRDefault="00BA77E2" w:rsidP="00BA77E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A77E2">
        <w:rPr>
          <w:rFonts w:ascii="Times New Roman" w:hAnsi="Times New Roman" w:cs="Times New Roman"/>
          <w:sz w:val="24"/>
          <w:szCs w:val="24"/>
          <w:lang w:val="en-GB"/>
        </w:rPr>
        <w:t>*Author for correspondence:  S.C. Fry (s.fry@ed.ac.uk)</w:t>
      </w:r>
    </w:p>
    <w:p w:rsidR="007D19BD" w:rsidRDefault="007D19BD" w:rsidP="007D19B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D19BD" w:rsidRDefault="007D19BD" w:rsidP="007D19B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D19BD" w:rsidRDefault="007D19BD" w:rsidP="007D19B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66FDE" w:rsidRPr="00866FDE" w:rsidRDefault="00866FDE" w:rsidP="007D19B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66FDE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1</w:t>
      </w:r>
    </w:p>
    <w:p w:rsidR="00866FDE" w:rsidRDefault="00866FDE" w:rsidP="00866FD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866FDE">
        <w:rPr>
          <w:rFonts w:ascii="Times New Roman" w:hAnsi="Times New Roman" w:cs="Times New Roman"/>
          <w:b/>
          <w:bCs/>
          <w:sz w:val="24"/>
          <w:szCs w:val="24"/>
          <w:lang w:val="en-GB"/>
        </w:rPr>
        <w:t>pH and temperature optima of the three transglucanase activities of HTG.</w:t>
      </w:r>
    </w:p>
    <w:p w:rsidR="00866FDE" w:rsidRPr="00866FDE" w:rsidRDefault="00866FDE" w:rsidP="00866FDE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tbl>
      <w:tblPr>
        <w:tblW w:w="654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4"/>
        <w:gridCol w:w="1658"/>
        <w:gridCol w:w="1679"/>
        <w:gridCol w:w="2029"/>
      </w:tblGrid>
      <w:tr w:rsidR="00866FDE" w:rsidRPr="00866FDE" w:rsidTr="00866FDE">
        <w:trPr>
          <w:trHeight w:val="300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66FDE" w:rsidRPr="00986303" w:rsidRDefault="00866FDE" w:rsidP="002826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33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3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66FDE" w:rsidRPr="00866FDE" w:rsidRDefault="00866FDE" w:rsidP="002826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6FD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H optimum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66FDE" w:rsidRPr="00866FDE" w:rsidRDefault="00866FDE" w:rsidP="007D19B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6FD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emperature</w:t>
            </w:r>
          </w:p>
        </w:tc>
      </w:tr>
      <w:tr w:rsidR="00866FDE" w:rsidRPr="00866FDE" w:rsidTr="00866FDE">
        <w:trPr>
          <w:trHeight w:val="300"/>
        </w:trPr>
        <w:tc>
          <w:tcPr>
            <w:tcW w:w="11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3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66FDE" w:rsidRPr="00866FDE" w:rsidRDefault="00866FDE" w:rsidP="007D19B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6F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tivity</w:t>
            </w:r>
          </w:p>
        </w:tc>
        <w:tc>
          <w:tcPr>
            <w:tcW w:w="16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3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66FDE" w:rsidRPr="00866FDE" w:rsidRDefault="00866FDE" w:rsidP="007D19B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6FD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uccinate</w:t>
            </w:r>
          </w:p>
        </w:tc>
        <w:tc>
          <w:tcPr>
            <w:tcW w:w="16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3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66FDE" w:rsidRPr="00866FDE" w:rsidRDefault="00866FDE" w:rsidP="007D19B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6FD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itrate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3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66FDE" w:rsidRPr="00866FDE" w:rsidRDefault="00866FDE" w:rsidP="007D19B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6FD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pti</w:t>
            </w:r>
            <w:bookmarkStart w:id="0" w:name="_GoBack"/>
            <w:bookmarkEnd w:id="0"/>
            <w:r w:rsidRPr="00866FD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um (°C)</w:t>
            </w:r>
          </w:p>
        </w:tc>
      </w:tr>
      <w:tr w:rsidR="00866FDE" w:rsidRPr="00866FDE" w:rsidTr="00866FDE">
        <w:trPr>
          <w:trHeight w:val="300"/>
        </w:trPr>
        <w:tc>
          <w:tcPr>
            <w:tcW w:w="11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66FDE" w:rsidRPr="00866FDE" w:rsidRDefault="00866FDE" w:rsidP="00866FD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6FD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XET</w:t>
            </w:r>
          </w:p>
        </w:tc>
        <w:tc>
          <w:tcPr>
            <w:tcW w:w="16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66FDE" w:rsidRPr="00866FDE" w:rsidRDefault="00866FDE" w:rsidP="00866FD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6FD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5.64±0.13</w:t>
            </w:r>
            <w:r w:rsidRPr="00866FD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6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66FDE" w:rsidRPr="00866FDE" w:rsidRDefault="00866FDE" w:rsidP="00866FD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6FD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5.73±0.19</w:t>
            </w:r>
            <w:r w:rsidRPr="00866FD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20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66FDE" w:rsidRPr="00866FDE" w:rsidRDefault="00866FDE" w:rsidP="00866FD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6FD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25.1±1.3</w:t>
            </w:r>
            <w:r w:rsidRPr="00866FDE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vertAlign w:val="superscript"/>
                <w:lang w:val="en-GB"/>
              </w:rPr>
              <w:t>a</w:t>
            </w:r>
          </w:p>
        </w:tc>
      </w:tr>
      <w:tr w:rsidR="00866FDE" w:rsidRPr="00866FDE" w:rsidTr="00866FDE">
        <w:trPr>
          <w:trHeight w:val="300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66FDE" w:rsidRPr="00866FDE" w:rsidRDefault="00866FDE" w:rsidP="00866FD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6FD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X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66FDE" w:rsidRPr="00866FDE" w:rsidRDefault="00866FDE" w:rsidP="00866FD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6FD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5.64±0.16</w:t>
            </w:r>
            <w:r w:rsidRPr="00866FD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66FDE" w:rsidRPr="00866FDE" w:rsidRDefault="00866FDE" w:rsidP="00866FD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6FD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5.64±0.18</w:t>
            </w:r>
            <w:r w:rsidRPr="00866FD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66FDE" w:rsidRPr="00866FDE" w:rsidRDefault="00866FDE" w:rsidP="00866FD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6FD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23.8±1.5</w:t>
            </w:r>
            <w:r w:rsidRPr="00866FDE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vertAlign w:val="superscript"/>
                <w:lang w:val="en-GB"/>
              </w:rPr>
              <w:t>a</w:t>
            </w:r>
          </w:p>
        </w:tc>
      </w:tr>
      <w:tr w:rsidR="00866FDE" w:rsidRPr="00866FDE" w:rsidTr="00866FDE">
        <w:trPr>
          <w:trHeight w:val="300"/>
        </w:trPr>
        <w:tc>
          <w:tcPr>
            <w:tcW w:w="11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3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66FDE" w:rsidRPr="00866FDE" w:rsidRDefault="00866FDE" w:rsidP="00866FD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6FD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XE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3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66FDE" w:rsidRPr="00866FDE" w:rsidRDefault="00866FDE" w:rsidP="00866FD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6FD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5.63±0.06</w:t>
            </w:r>
            <w:r w:rsidRPr="00866FD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3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66FDE" w:rsidRPr="00866FDE" w:rsidRDefault="00866FDE" w:rsidP="00866FD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6FD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5.68±0.14</w:t>
            </w:r>
            <w:r w:rsidRPr="00866FD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3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66FDE" w:rsidRPr="00866FDE" w:rsidRDefault="00866FDE" w:rsidP="00866FD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6FD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33.7±2.1</w:t>
            </w:r>
            <w:r w:rsidRPr="00866FDE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vertAlign w:val="superscript"/>
                <w:lang w:val="en-GB"/>
              </w:rPr>
              <w:t>b</w:t>
            </w:r>
          </w:p>
        </w:tc>
      </w:tr>
    </w:tbl>
    <w:p w:rsidR="00866FDE" w:rsidRPr="00866FDE" w:rsidRDefault="00866FDE" w:rsidP="00866FD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66FDE" w:rsidRPr="00866FDE" w:rsidRDefault="00866FDE" w:rsidP="00866FD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66FDE">
        <w:rPr>
          <w:rFonts w:ascii="Times New Roman" w:hAnsi="Times New Roman" w:cs="Times New Roman"/>
          <w:sz w:val="24"/>
          <w:szCs w:val="24"/>
          <w:lang w:val="en-GB"/>
        </w:rPr>
        <w:t>Values were derived from Fig. 1a (pH) and Fig. 1b (temperature), n=3±SD. Significant differences between the activities are indicated by small letters (pH optima succinate), capital letters (pH optima citrate) and underlined letters (temperature optima), as determined by one-way ANOVA (p &lt; 0.05) followed by Tukey’s post hoc test.</w:t>
      </w:r>
    </w:p>
    <w:p w:rsidR="00CD39C1" w:rsidRPr="001B71FE" w:rsidRDefault="00CD39C1" w:rsidP="00866FD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CD39C1" w:rsidRPr="001B71FE" w:rsidSect="008441E3">
      <w:pgSz w:w="11906" w:h="16838"/>
      <w:pgMar w:top="851" w:right="851" w:bottom="567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CAE"/>
    <w:rsid w:val="000138AE"/>
    <w:rsid w:val="00074107"/>
    <w:rsid w:val="001669AE"/>
    <w:rsid w:val="00172CAE"/>
    <w:rsid w:val="001B71FE"/>
    <w:rsid w:val="001C0E94"/>
    <w:rsid w:val="001F609D"/>
    <w:rsid w:val="00215A68"/>
    <w:rsid w:val="00237102"/>
    <w:rsid w:val="002441CA"/>
    <w:rsid w:val="00273D7D"/>
    <w:rsid w:val="00282640"/>
    <w:rsid w:val="002865C9"/>
    <w:rsid w:val="002A3778"/>
    <w:rsid w:val="00321145"/>
    <w:rsid w:val="00324BF3"/>
    <w:rsid w:val="00342247"/>
    <w:rsid w:val="0039001E"/>
    <w:rsid w:val="003B776D"/>
    <w:rsid w:val="00437925"/>
    <w:rsid w:val="004A4C55"/>
    <w:rsid w:val="004B69EC"/>
    <w:rsid w:val="00512A28"/>
    <w:rsid w:val="005572DD"/>
    <w:rsid w:val="00584124"/>
    <w:rsid w:val="005C4B28"/>
    <w:rsid w:val="00616083"/>
    <w:rsid w:val="006A03C4"/>
    <w:rsid w:val="007361A1"/>
    <w:rsid w:val="00746118"/>
    <w:rsid w:val="0079087B"/>
    <w:rsid w:val="007D19BD"/>
    <w:rsid w:val="008137B2"/>
    <w:rsid w:val="00821331"/>
    <w:rsid w:val="008320D6"/>
    <w:rsid w:val="008441E3"/>
    <w:rsid w:val="008577B8"/>
    <w:rsid w:val="008630B1"/>
    <w:rsid w:val="00863308"/>
    <w:rsid w:val="00866FDE"/>
    <w:rsid w:val="00867C33"/>
    <w:rsid w:val="008D45C0"/>
    <w:rsid w:val="008D56FE"/>
    <w:rsid w:val="008F198F"/>
    <w:rsid w:val="00925D49"/>
    <w:rsid w:val="00986303"/>
    <w:rsid w:val="009B2943"/>
    <w:rsid w:val="00A56FD4"/>
    <w:rsid w:val="00AD7021"/>
    <w:rsid w:val="00B20726"/>
    <w:rsid w:val="00BA77E2"/>
    <w:rsid w:val="00C042EE"/>
    <w:rsid w:val="00C22F42"/>
    <w:rsid w:val="00C469E5"/>
    <w:rsid w:val="00C67945"/>
    <w:rsid w:val="00CB3153"/>
    <w:rsid w:val="00CD39C1"/>
    <w:rsid w:val="00CF6A29"/>
    <w:rsid w:val="00D242C4"/>
    <w:rsid w:val="00DA7CB2"/>
    <w:rsid w:val="00DC4854"/>
    <w:rsid w:val="00EC675B"/>
    <w:rsid w:val="00ED2DA2"/>
    <w:rsid w:val="00EF6EF8"/>
    <w:rsid w:val="00F110EA"/>
    <w:rsid w:val="00F173BC"/>
    <w:rsid w:val="00F24611"/>
    <w:rsid w:val="00F26601"/>
    <w:rsid w:val="00F32251"/>
    <w:rsid w:val="00FA7C73"/>
    <w:rsid w:val="00FC2925"/>
    <w:rsid w:val="00FF2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086595"/>
  <w14:defaultImageDpi w14:val="330"/>
  <w15:chartTrackingRefBased/>
  <w15:docId w15:val="{67FB09BA-D1BF-413A-9AC6-BA98D6537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F2AD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a-DK"/>
    </w:rPr>
  </w:style>
  <w:style w:type="paragraph" w:styleId="ListParagraph">
    <w:name w:val="List Paragraph"/>
    <w:basedOn w:val="Normal"/>
    <w:uiPriority w:val="34"/>
    <w:qFormat/>
    <w:rsid w:val="00512A2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046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5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83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0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8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8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4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5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08</Characters>
  <Application>Microsoft Office Word</Application>
  <DocSecurity>4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us Herburger</dc:creator>
  <cp:keywords/>
  <dc:description/>
  <cp:lastModifiedBy>FRY Stephen</cp:lastModifiedBy>
  <cp:revision>2</cp:revision>
  <dcterms:created xsi:type="dcterms:W3CDTF">2020-12-10T12:05:00Z</dcterms:created>
  <dcterms:modified xsi:type="dcterms:W3CDTF">2020-12-10T1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